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353F5" w14:textId="33658908" w:rsidR="00A866AC" w:rsidRPr="008C3438" w:rsidRDefault="008C3438" w:rsidP="0083349A">
      <w:pPr>
        <w:rPr>
          <w:rFonts w:ascii="Times New Roman" w:hAnsi="Times New Roman"/>
          <w:b/>
          <w:sz w:val="24"/>
          <w:szCs w:val="20"/>
          <w:lang w:val="en-US"/>
        </w:rPr>
      </w:pPr>
      <w:r>
        <w:rPr>
          <w:rFonts w:ascii="Times New Roman" w:hAnsi="Times New Roman"/>
          <w:b/>
          <w:sz w:val="24"/>
          <w:szCs w:val="20"/>
          <w:lang w:val="en-US"/>
        </w:rPr>
        <w:t xml:space="preserve">Additional file 1 </w:t>
      </w:r>
      <w:bookmarkStart w:id="0" w:name="_GoBack"/>
      <w:bookmarkEnd w:id="0"/>
      <w:r w:rsidR="00A866AC" w:rsidRPr="00A866AC">
        <w:rPr>
          <w:rFonts w:ascii="Times New Roman" w:hAnsi="Times New Roman"/>
          <w:b/>
          <w:sz w:val="24"/>
          <w:szCs w:val="24"/>
          <w:lang w:val="en-US"/>
        </w:rPr>
        <w:t>Interview guide - S</w:t>
      </w:r>
      <w:r w:rsidR="00A866AC" w:rsidRPr="00A866AC">
        <w:rPr>
          <w:rFonts w:ascii="Times New Roman" w:hAnsi="Times New Roman" w:cs="Times New Roman"/>
          <w:b/>
          <w:sz w:val="24"/>
          <w:szCs w:val="24"/>
          <w:lang w:val="en-GB"/>
        </w:rPr>
        <w:t>elf-referral inpatient treatment</w:t>
      </w:r>
    </w:p>
    <w:p w14:paraId="36189E5E" w14:textId="77777777" w:rsidR="00A866AC" w:rsidRPr="007E6DB9" w:rsidRDefault="00A866AC" w:rsidP="00A866AC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8"/>
          <w:lang w:val="en-GB"/>
        </w:rPr>
      </w:pPr>
      <w:r w:rsidRPr="007E6DB9">
        <w:rPr>
          <w:rFonts w:ascii="Times New Roman" w:hAnsi="Times New Roman" w:cs="Times New Roman"/>
          <w:sz w:val="24"/>
          <w:szCs w:val="28"/>
          <w:lang w:val="en-GB"/>
        </w:rPr>
        <w:t>How is your life at present?</w:t>
      </w:r>
    </w:p>
    <w:p w14:paraId="6980571C" w14:textId="77777777" w:rsidR="00A866AC" w:rsidRDefault="00A866AC" w:rsidP="00A866AC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8"/>
          <w:lang w:val="en-GB"/>
        </w:rPr>
      </w:pPr>
      <w:r w:rsidRPr="007E6DB9">
        <w:rPr>
          <w:rFonts w:ascii="Times New Roman" w:hAnsi="Times New Roman" w:cs="Times New Roman"/>
          <w:sz w:val="24"/>
          <w:szCs w:val="28"/>
          <w:lang w:val="en-GB"/>
        </w:rPr>
        <w:t xml:space="preserve">Have you had any experiences lately which 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have influenced your life (included </w:t>
      </w:r>
      <w:r w:rsidRPr="007E6DB9">
        <w:rPr>
          <w:rFonts w:ascii="Times New Roman" w:hAnsi="Times New Roman" w:cs="Times New Roman"/>
          <w:sz w:val="24"/>
          <w:szCs w:val="28"/>
          <w:lang w:val="en-GB"/>
        </w:rPr>
        <w:t>small everyday things)?</w:t>
      </w:r>
    </w:p>
    <w:p w14:paraId="7B9ABAA4" w14:textId="77777777" w:rsidR="00A866AC" w:rsidRDefault="00A866AC" w:rsidP="00A866AC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8"/>
          <w:lang w:val="en-GB"/>
        </w:rPr>
      </w:pPr>
      <w:r>
        <w:rPr>
          <w:rFonts w:ascii="Times New Roman" w:hAnsi="Times New Roman" w:cs="Times New Roman"/>
          <w:sz w:val="24"/>
          <w:szCs w:val="28"/>
          <w:lang w:val="en-GB"/>
        </w:rPr>
        <w:t xml:space="preserve">Have you been admitted to the hospital lately? (Or received help for your mental problems in any other way?) </w:t>
      </w:r>
    </w:p>
    <w:p w14:paraId="79F70DE0" w14:textId="77777777" w:rsidR="00A866AC" w:rsidRDefault="00A866AC" w:rsidP="00A866A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8"/>
          <w:lang w:val="en-GB"/>
        </w:rPr>
      </w:pPr>
      <w:r>
        <w:rPr>
          <w:rFonts w:ascii="Times New Roman" w:hAnsi="Times New Roman" w:cs="Times New Roman"/>
          <w:sz w:val="24"/>
          <w:szCs w:val="28"/>
          <w:lang w:val="en-GB"/>
        </w:rPr>
        <w:t xml:space="preserve">a. </w:t>
      </w:r>
      <w:r w:rsidRPr="00CB0619">
        <w:rPr>
          <w:rFonts w:ascii="Times New Roman" w:hAnsi="Times New Roman" w:cs="Times New Roman"/>
          <w:sz w:val="24"/>
          <w:szCs w:val="28"/>
          <w:lang w:val="en-GB"/>
        </w:rPr>
        <w:t xml:space="preserve">If yes, how long were you admitted? Was the admission voluntary or not? Did you experience any constraint, threats, persuasion or 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negative </w:t>
      </w:r>
      <w:r w:rsidRPr="00CB0619">
        <w:rPr>
          <w:rFonts w:ascii="Times New Roman" w:hAnsi="Times New Roman" w:cs="Times New Roman"/>
          <w:sz w:val="24"/>
          <w:szCs w:val="28"/>
          <w:lang w:val="en-GB"/>
        </w:rPr>
        <w:t>influence during the admission?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  <w:r w:rsidRPr="00CB0619">
        <w:rPr>
          <w:rFonts w:ascii="Times New Roman" w:hAnsi="Times New Roman" w:cs="Times New Roman"/>
          <w:sz w:val="24"/>
          <w:szCs w:val="28"/>
          <w:lang w:val="en-GB"/>
        </w:rPr>
        <w:t>Why were you admitted?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</w:p>
    <w:p w14:paraId="15DC4496" w14:textId="77777777" w:rsidR="00A866AC" w:rsidRDefault="00A866AC" w:rsidP="00A866A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8"/>
          <w:lang w:val="en-GB"/>
        </w:rPr>
      </w:pPr>
      <w:r>
        <w:rPr>
          <w:rFonts w:ascii="Times New Roman" w:hAnsi="Times New Roman" w:cs="Times New Roman"/>
          <w:sz w:val="24"/>
          <w:szCs w:val="28"/>
          <w:lang w:val="en-GB"/>
        </w:rPr>
        <w:t xml:space="preserve">b. </w:t>
      </w:r>
      <w:r w:rsidRPr="00CB0619">
        <w:rPr>
          <w:rFonts w:ascii="Times New Roman" w:hAnsi="Times New Roman" w:cs="Times New Roman"/>
          <w:sz w:val="24"/>
          <w:szCs w:val="28"/>
          <w:lang w:val="en-GB"/>
        </w:rPr>
        <w:t xml:space="preserve">If no, have you 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felt </w:t>
      </w:r>
      <w:r w:rsidRPr="00CB0619">
        <w:rPr>
          <w:rFonts w:ascii="Times New Roman" w:hAnsi="Times New Roman" w:cs="Times New Roman"/>
          <w:sz w:val="24"/>
          <w:szCs w:val="28"/>
          <w:lang w:val="en-GB"/>
        </w:rPr>
        <w:t>that you should have been admitted or received help in any other way?</w:t>
      </w:r>
    </w:p>
    <w:p w14:paraId="3E3FEBDC" w14:textId="77777777" w:rsidR="00A866AC" w:rsidRDefault="00A866AC" w:rsidP="00A866AC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8"/>
          <w:lang w:val="en-GB"/>
        </w:rPr>
      </w:pPr>
      <w:r>
        <w:rPr>
          <w:rFonts w:ascii="Times New Roman" w:hAnsi="Times New Roman" w:cs="Times New Roman"/>
          <w:sz w:val="24"/>
          <w:szCs w:val="28"/>
          <w:lang w:val="en-GB"/>
        </w:rPr>
        <w:t xml:space="preserve">How has your mental health been lately? Stable or unstable? </w:t>
      </w:r>
    </w:p>
    <w:p w14:paraId="354827B2" w14:textId="77777777" w:rsidR="00A866AC" w:rsidRDefault="00A866AC" w:rsidP="00A866A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8"/>
          <w:lang w:val="en-GB"/>
        </w:rPr>
      </w:pPr>
      <w:r>
        <w:rPr>
          <w:rFonts w:ascii="Times New Roman" w:hAnsi="Times New Roman" w:cs="Times New Roman"/>
          <w:sz w:val="24"/>
          <w:szCs w:val="28"/>
          <w:lang w:val="en-GB"/>
        </w:rPr>
        <w:t xml:space="preserve">a. If stable, what do you think could be the reason for this? (Ex. substance abuse, regular meals and sleep, social contact, contact with health services.) </w:t>
      </w:r>
    </w:p>
    <w:p w14:paraId="2C27AA29" w14:textId="77777777" w:rsidR="00A866AC" w:rsidRDefault="00A866AC" w:rsidP="00A866A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8"/>
          <w:lang w:val="en-GB"/>
        </w:rPr>
      </w:pPr>
      <w:r>
        <w:rPr>
          <w:rFonts w:ascii="Times New Roman" w:hAnsi="Times New Roman" w:cs="Times New Roman"/>
          <w:sz w:val="24"/>
          <w:szCs w:val="28"/>
          <w:lang w:val="en-GB"/>
        </w:rPr>
        <w:t>b. If unstable, how have you managed being in an unstable period? (Ex. contacted other people for help, abused alcohol or other substances, tried to push the thoughts away.)</w:t>
      </w:r>
    </w:p>
    <w:p w14:paraId="08B7C036" w14:textId="77777777" w:rsidR="00A866AC" w:rsidRPr="00CB0619" w:rsidRDefault="00A866AC" w:rsidP="00A866AC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8"/>
          <w:lang w:val="en-GB"/>
        </w:rPr>
      </w:pPr>
      <w:r>
        <w:rPr>
          <w:rFonts w:ascii="Times New Roman" w:hAnsi="Times New Roman" w:cs="Times New Roman"/>
          <w:sz w:val="24"/>
          <w:szCs w:val="28"/>
          <w:lang w:val="en-GB"/>
        </w:rPr>
        <w:t>Have you had any changes in your medication lately? (Type of medicine or dosage.)</w:t>
      </w:r>
    </w:p>
    <w:p w14:paraId="0C559EE1" w14:textId="77777777" w:rsidR="00A866AC" w:rsidRPr="00CB0619" w:rsidRDefault="00A866AC" w:rsidP="00A866A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8"/>
          <w:lang w:val="en-GB"/>
        </w:rPr>
      </w:pPr>
    </w:p>
    <w:p w14:paraId="52F36C5B" w14:textId="77777777" w:rsidR="00A866AC" w:rsidRPr="009D4F26" w:rsidRDefault="00A866AC" w:rsidP="00474B83">
      <w:pPr>
        <w:spacing w:line="360" w:lineRule="auto"/>
        <w:rPr>
          <w:sz w:val="20"/>
          <w:szCs w:val="20"/>
          <w:lang w:val="en-GB"/>
        </w:rPr>
      </w:pPr>
    </w:p>
    <w:sectPr w:rsidR="00A866AC" w:rsidRPr="009D4F26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C12BA1" w14:textId="77777777" w:rsidR="00F23D24" w:rsidRDefault="00F23D24" w:rsidP="00546B12">
      <w:pPr>
        <w:spacing w:after="0" w:line="240" w:lineRule="auto"/>
      </w:pPr>
      <w:r>
        <w:separator/>
      </w:r>
    </w:p>
  </w:endnote>
  <w:endnote w:type="continuationSeparator" w:id="0">
    <w:p w14:paraId="59C85240" w14:textId="77777777" w:rsidR="00F23D24" w:rsidRDefault="00F23D24" w:rsidP="00546B12">
      <w:pPr>
        <w:spacing w:after="0" w:line="240" w:lineRule="auto"/>
      </w:pPr>
      <w:r>
        <w:continuationSeparator/>
      </w:r>
    </w:p>
  </w:endnote>
  <w:endnote w:type="continuationNotice" w:id="1">
    <w:p w14:paraId="59ACDD8F" w14:textId="77777777" w:rsidR="00F23D24" w:rsidRDefault="00F23D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BD12E8" w14:textId="77777777" w:rsidR="00F76CE3" w:rsidRDefault="00F76C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1AE704" w14:textId="77777777" w:rsidR="00F23D24" w:rsidRDefault="00F23D24" w:rsidP="00546B12">
      <w:pPr>
        <w:spacing w:after="0" w:line="240" w:lineRule="auto"/>
      </w:pPr>
      <w:r>
        <w:separator/>
      </w:r>
    </w:p>
  </w:footnote>
  <w:footnote w:type="continuationSeparator" w:id="0">
    <w:p w14:paraId="630D7109" w14:textId="77777777" w:rsidR="00F23D24" w:rsidRDefault="00F23D24" w:rsidP="00546B12">
      <w:pPr>
        <w:spacing w:after="0" w:line="240" w:lineRule="auto"/>
      </w:pPr>
      <w:r>
        <w:continuationSeparator/>
      </w:r>
    </w:p>
  </w:footnote>
  <w:footnote w:type="continuationNotice" w:id="1">
    <w:p w14:paraId="102D1127" w14:textId="77777777" w:rsidR="00F23D24" w:rsidRDefault="00F23D2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2540299"/>
      <w:docPartObj>
        <w:docPartGallery w:val="Page Numbers (Top of Page)"/>
        <w:docPartUnique/>
      </w:docPartObj>
    </w:sdtPr>
    <w:sdtEndPr/>
    <w:sdtContent>
      <w:p w14:paraId="6CBCAEC6" w14:textId="77777777" w:rsidR="00F76CE3" w:rsidRDefault="00F76CE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3438">
          <w:rPr>
            <w:noProof/>
          </w:rPr>
          <w:t>1</w:t>
        </w:r>
        <w:r>
          <w:fldChar w:fldCharType="end"/>
        </w:r>
      </w:p>
    </w:sdtContent>
  </w:sdt>
  <w:p w14:paraId="1D89E056" w14:textId="77777777" w:rsidR="00F76CE3" w:rsidRDefault="00F76CE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352744A"/>
    <w:multiLevelType w:val="hybridMultilevel"/>
    <w:tmpl w:val="A8988AD3"/>
    <w:lvl w:ilvl="0" w:tplc="FFFFFFFF">
      <w:start w:val="1"/>
      <w:numFmt w:val="bullet"/>
      <w:lvlText w:val="•"/>
      <w:lvlJc w:val="left"/>
    </w:lvl>
    <w:lvl w:ilvl="1" w:tplc="FFFFFFFF">
      <w:start w:val="1"/>
      <w:numFmt w:val="ideographDigital"/>
      <w:lvlText w:val="•"/>
      <w:lvlJc w:val="left"/>
    </w:lvl>
    <w:lvl w:ilvl="2" w:tplc="FFFFFFFF">
      <w:start w:val="1"/>
      <w:numFmt w:val="decimal"/>
      <w:lvlText w:val="•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993E116"/>
    <w:multiLevelType w:val="hybridMultilevel"/>
    <w:tmpl w:val="4DDC9B82"/>
    <w:lvl w:ilvl="0" w:tplc="FFFFFFFF">
      <w:start w:val="1"/>
      <w:numFmt w:val="decimal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33CE34EA"/>
    <w:multiLevelType w:val="hybridMultilevel"/>
    <w:tmpl w:val="909401DA"/>
    <w:lvl w:ilvl="0" w:tplc="2CB813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7374F4"/>
    <w:multiLevelType w:val="hybridMultilevel"/>
    <w:tmpl w:val="1F0674C4"/>
    <w:lvl w:ilvl="0" w:tplc="CAC682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3D2963"/>
    <w:multiLevelType w:val="hybridMultilevel"/>
    <w:tmpl w:val="E2068254"/>
    <w:lvl w:ilvl="0" w:tplc="014CFF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961493"/>
    <w:multiLevelType w:val="hybridMultilevel"/>
    <w:tmpl w:val="EC90DA2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rukermedvirkning ny&lt;/item&gt;&lt;/Libraries&gt;&lt;/ENLibraries&gt;"/>
  </w:docVars>
  <w:rsids>
    <w:rsidRoot w:val="00655C00"/>
    <w:rsid w:val="00000DFC"/>
    <w:rsid w:val="00001E0D"/>
    <w:rsid w:val="00003DA6"/>
    <w:rsid w:val="00004992"/>
    <w:rsid w:val="000050B6"/>
    <w:rsid w:val="0000549A"/>
    <w:rsid w:val="00005F6F"/>
    <w:rsid w:val="00010422"/>
    <w:rsid w:val="00010609"/>
    <w:rsid w:val="00012197"/>
    <w:rsid w:val="0001305A"/>
    <w:rsid w:val="00016F73"/>
    <w:rsid w:val="00025806"/>
    <w:rsid w:val="000266CE"/>
    <w:rsid w:val="00026F88"/>
    <w:rsid w:val="00027237"/>
    <w:rsid w:val="00031984"/>
    <w:rsid w:val="00031B9A"/>
    <w:rsid w:val="00032019"/>
    <w:rsid w:val="00032AD7"/>
    <w:rsid w:val="00033499"/>
    <w:rsid w:val="00033B37"/>
    <w:rsid w:val="00034EA7"/>
    <w:rsid w:val="000352DC"/>
    <w:rsid w:val="00036668"/>
    <w:rsid w:val="00042BFB"/>
    <w:rsid w:val="00050194"/>
    <w:rsid w:val="00051A43"/>
    <w:rsid w:val="00051C79"/>
    <w:rsid w:val="00051CAC"/>
    <w:rsid w:val="00052805"/>
    <w:rsid w:val="00056777"/>
    <w:rsid w:val="00064107"/>
    <w:rsid w:val="00065929"/>
    <w:rsid w:val="00065FF2"/>
    <w:rsid w:val="00070F43"/>
    <w:rsid w:val="00071082"/>
    <w:rsid w:val="000713AC"/>
    <w:rsid w:val="00072A01"/>
    <w:rsid w:val="0007417F"/>
    <w:rsid w:val="00076B4A"/>
    <w:rsid w:val="00076CC3"/>
    <w:rsid w:val="000775FB"/>
    <w:rsid w:val="00082D52"/>
    <w:rsid w:val="00083993"/>
    <w:rsid w:val="00083C53"/>
    <w:rsid w:val="000842D7"/>
    <w:rsid w:val="00085A5A"/>
    <w:rsid w:val="00085BC4"/>
    <w:rsid w:val="00085D6F"/>
    <w:rsid w:val="000917E3"/>
    <w:rsid w:val="000923E1"/>
    <w:rsid w:val="0009357D"/>
    <w:rsid w:val="000968FF"/>
    <w:rsid w:val="000974EA"/>
    <w:rsid w:val="000A01E5"/>
    <w:rsid w:val="000A28F8"/>
    <w:rsid w:val="000A6E38"/>
    <w:rsid w:val="000A7C70"/>
    <w:rsid w:val="000B10CA"/>
    <w:rsid w:val="000B1D45"/>
    <w:rsid w:val="000B1F81"/>
    <w:rsid w:val="000B254F"/>
    <w:rsid w:val="000B2951"/>
    <w:rsid w:val="000B366D"/>
    <w:rsid w:val="000B4057"/>
    <w:rsid w:val="000B46C5"/>
    <w:rsid w:val="000C08D4"/>
    <w:rsid w:val="000C1D3A"/>
    <w:rsid w:val="000C3121"/>
    <w:rsid w:val="000C3E96"/>
    <w:rsid w:val="000C47B8"/>
    <w:rsid w:val="000C5499"/>
    <w:rsid w:val="000C7733"/>
    <w:rsid w:val="000D0500"/>
    <w:rsid w:val="000D266F"/>
    <w:rsid w:val="000D26A8"/>
    <w:rsid w:val="000D3CB9"/>
    <w:rsid w:val="000D766E"/>
    <w:rsid w:val="000E1ADD"/>
    <w:rsid w:val="000E1FAC"/>
    <w:rsid w:val="000E4545"/>
    <w:rsid w:val="000E5538"/>
    <w:rsid w:val="000F01F0"/>
    <w:rsid w:val="000F3355"/>
    <w:rsid w:val="000F4507"/>
    <w:rsid w:val="000F4630"/>
    <w:rsid w:val="001001A6"/>
    <w:rsid w:val="0010070D"/>
    <w:rsid w:val="00100B6F"/>
    <w:rsid w:val="00101231"/>
    <w:rsid w:val="001018D2"/>
    <w:rsid w:val="00111083"/>
    <w:rsid w:val="0011405D"/>
    <w:rsid w:val="00114B92"/>
    <w:rsid w:val="00116424"/>
    <w:rsid w:val="00116B57"/>
    <w:rsid w:val="0012031E"/>
    <w:rsid w:val="00123194"/>
    <w:rsid w:val="00123F89"/>
    <w:rsid w:val="001272B2"/>
    <w:rsid w:val="00127415"/>
    <w:rsid w:val="001312BB"/>
    <w:rsid w:val="00135A72"/>
    <w:rsid w:val="00136456"/>
    <w:rsid w:val="001364C0"/>
    <w:rsid w:val="00136919"/>
    <w:rsid w:val="00136B3D"/>
    <w:rsid w:val="00136FDC"/>
    <w:rsid w:val="001377AE"/>
    <w:rsid w:val="00141120"/>
    <w:rsid w:val="001415D9"/>
    <w:rsid w:val="00142E55"/>
    <w:rsid w:val="00145541"/>
    <w:rsid w:val="0015123B"/>
    <w:rsid w:val="00151374"/>
    <w:rsid w:val="00151C73"/>
    <w:rsid w:val="00151C92"/>
    <w:rsid w:val="00152C01"/>
    <w:rsid w:val="00154708"/>
    <w:rsid w:val="00155F06"/>
    <w:rsid w:val="00156B6C"/>
    <w:rsid w:val="00157FDC"/>
    <w:rsid w:val="00161380"/>
    <w:rsid w:val="001647FB"/>
    <w:rsid w:val="00164CA7"/>
    <w:rsid w:val="001658EE"/>
    <w:rsid w:val="00165A3C"/>
    <w:rsid w:val="001726B4"/>
    <w:rsid w:val="00176803"/>
    <w:rsid w:val="00176E13"/>
    <w:rsid w:val="00176E1C"/>
    <w:rsid w:val="00180AD1"/>
    <w:rsid w:val="0018463C"/>
    <w:rsid w:val="00184E4F"/>
    <w:rsid w:val="00185ABC"/>
    <w:rsid w:val="00186370"/>
    <w:rsid w:val="00186783"/>
    <w:rsid w:val="001871AA"/>
    <w:rsid w:val="001905E1"/>
    <w:rsid w:val="0019221B"/>
    <w:rsid w:val="00193ECE"/>
    <w:rsid w:val="0019481C"/>
    <w:rsid w:val="00195B8C"/>
    <w:rsid w:val="00197B41"/>
    <w:rsid w:val="00197D72"/>
    <w:rsid w:val="001A0051"/>
    <w:rsid w:val="001A67FB"/>
    <w:rsid w:val="001A7D2B"/>
    <w:rsid w:val="001B2BDA"/>
    <w:rsid w:val="001B37B1"/>
    <w:rsid w:val="001B505E"/>
    <w:rsid w:val="001B5D0B"/>
    <w:rsid w:val="001B5E2F"/>
    <w:rsid w:val="001B7E62"/>
    <w:rsid w:val="001C1186"/>
    <w:rsid w:val="001C11A4"/>
    <w:rsid w:val="001C14FA"/>
    <w:rsid w:val="001C234F"/>
    <w:rsid w:val="001C2982"/>
    <w:rsid w:val="001C316F"/>
    <w:rsid w:val="001C4319"/>
    <w:rsid w:val="001C495F"/>
    <w:rsid w:val="001C65D8"/>
    <w:rsid w:val="001C693C"/>
    <w:rsid w:val="001D0387"/>
    <w:rsid w:val="001D0529"/>
    <w:rsid w:val="001D1CBF"/>
    <w:rsid w:val="001D22C5"/>
    <w:rsid w:val="001D22DA"/>
    <w:rsid w:val="001D368E"/>
    <w:rsid w:val="001D3B82"/>
    <w:rsid w:val="001D63D3"/>
    <w:rsid w:val="001E1389"/>
    <w:rsid w:val="001E2FB7"/>
    <w:rsid w:val="001E321B"/>
    <w:rsid w:val="001E33D7"/>
    <w:rsid w:val="001E670A"/>
    <w:rsid w:val="001F105D"/>
    <w:rsid w:val="001F2FD2"/>
    <w:rsid w:val="001F3572"/>
    <w:rsid w:val="001F4F72"/>
    <w:rsid w:val="001F629A"/>
    <w:rsid w:val="00200380"/>
    <w:rsid w:val="0020144D"/>
    <w:rsid w:val="00201DA6"/>
    <w:rsid w:val="00202933"/>
    <w:rsid w:val="00203527"/>
    <w:rsid w:val="00203603"/>
    <w:rsid w:val="002062E6"/>
    <w:rsid w:val="00206F29"/>
    <w:rsid w:val="00210ECE"/>
    <w:rsid w:val="00214DF3"/>
    <w:rsid w:val="00216FCC"/>
    <w:rsid w:val="002179CF"/>
    <w:rsid w:val="00217C7E"/>
    <w:rsid w:val="00220443"/>
    <w:rsid w:val="002225E1"/>
    <w:rsid w:val="00222AEE"/>
    <w:rsid w:val="00223673"/>
    <w:rsid w:val="0022401A"/>
    <w:rsid w:val="00230685"/>
    <w:rsid w:val="002347A4"/>
    <w:rsid w:val="00235EF4"/>
    <w:rsid w:val="00236367"/>
    <w:rsid w:val="002375EE"/>
    <w:rsid w:val="002419AA"/>
    <w:rsid w:val="00243B27"/>
    <w:rsid w:val="0025105B"/>
    <w:rsid w:val="00252B1B"/>
    <w:rsid w:val="002548E3"/>
    <w:rsid w:val="0026118F"/>
    <w:rsid w:val="002615A0"/>
    <w:rsid w:val="00262E63"/>
    <w:rsid w:val="0026301E"/>
    <w:rsid w:val="00264AC6"/>
    <w:rsid w:val="00267450"/>
    <w:rsid w:val="00272DA8"/>
    <w:rsid w:val="00273990"/>
    <w:rsid w:val="00273E66"/>
    <w:rsid w:val="00276D4D"/>
    <w:rsid w:val="0028024E"/>
    <w:rsid w:val="002809A9"/>
    <w:rsid w:val="00282976"/>
    <w:rsid w:val="00283A08"/>
    <w:rsid w:val="00285715"/>
    <w:rsid w:val="00287362"/>
    <w:rsid w:val="00287DDD"/>
    <w:rsid w:val="002A3400"/>
    <w:rsid w:val="002A3EA7"/>
    <w:rsid w:val="002A3F0F"/>
    <w:rsid w:val="002B0F47"/>
    <w:rsid w:val="002B5625"/>
    <w:rsid w:val="002C0FC7"/>
    <w:rsid w:val="002C306A"/>
    <w:rsid w:val="002C3639"/>
    <w:rsid w:val="002C429A"/>
    <w:rsid w:val="002C6537"/>
    <w:rsid w:val="002C7159"/>
    <w:rsid w:val="002D08AE"/>
    <w:rsid w:val="002D2FC6"/>
    <w:rsid w:val="002D3138"/>
    <w:rsid w:val="002E0E9E"/>
    <w:rsid w:val="002E3092"/>
    <w:rsid w:val="002E3320"/>
    <w:rsid w:val="002E514B"/>
    <w:rsid w:val="002E53AB"/>
    <w:rsid w:val="002E6978"/>
    <w:rsid w:val="002F0BB2"/>
    <w:rsid w:val="002F0DA9"/>
    <w:rsid w:val="002F2575"/>
    <w:rsid w:val="002F7EAD"/>
    <w:rsid w:val="0030047A"/>
    <w:rsid w:val="00303206"/>
    <w:rsid w:val="00303CEC"/>
    <w:rsid w:val="00305D7A"/>
    <w:rsid w:val="00310234"/>
    <w:rsid w:val="00317803"/>
    <w:rsid w:val="003251F9"/>
    <w:rsid w:val="00325D30"/>
    <w:rsid w:val="0032609F"/>
    <w:rsid w:val="0032657A"/>
    <w:rsid w:val="00331858"/>
    <w:rsid w:val="00331A26"/>
    <w:rsid w:val="00332BF3"/>
    <w:rsid w:val="00334929"/>
    <w:rsid w:val="003440CD"/>
    <w:rsid w:val="00345EB4"/>
    <w:rsid w:val="0035097A"/>
    <w:rsid w:val="003513E3"/>
    <w:rsid w:val="003514A5"/>
    <w:rsid w:val="00352D56"/>
    <w:rsid w:val="003550E4"/>
    <w:rsid w:val="00357B81"/>
    <w:rsid w:val="00360BCC"/>
    <w:rsid w:val="00363BD9"/>
    <w:rsid w:val="00365142"/>
    <w:rsid w:val="00372594"/>
    <w:rsid w:val="0037678B"/>
    <w:rsid w:val="00377733"/>
    <w:rsid w:val="00380661"/>
    <w:rsid w:val="003812D6"/>
    <w:rsid w:val="003839FD"/>
    <w:rsid w:val="003858CF"/>
    <w:rsid w:val="00390731"/>
    <w:rsid w:val="0039211A"/>
    <w:rsid w:val="00396573"/>
    <w:rsid w:val="003A10A2"/>
    <w:rsid w:val="003A134B"/>
    <w:rsid w:val="003A685F"/>
    <w:rsid w:val="003B7B9F"/>
    <w:rsid w:val="003C398B"/>
    <w:rsid w:val="003C4847"/>
    <w:rsid w:val="003D4BF4"/>
    <w:rsid w:val="003D4C14"/>
    <w:rsid w:val="003D559E"/>
    <w:rsid w:val="003D659A"/>
    <w:rsid w:val="003D7DF9"/>
    <w:rsid w:val="003E10D9"/>
    <w:rsid w:val="003E192D"/>
    <w:rsid w:val="003E296D"/>
    <w:rsid w:val="003E30D2"/>
    <w:rsid w:val="003E320C"/>
    <w:rsid w:val="003E75B9"/>
    <w:rsid w:val="003E7AF5"/>
    <w:rsid w:val="003F4409"/>
    <w:rsid w:val="003F4919"/>
    <w:rsid w:val="003F4C6A"/>
    <w:rsid w:val="003F5BF4"/>
    <w:rsid w:val="00406EC4"/>
    <w:rsid w:val="004100B5"/>
    <w:rsid w:val="00410667"/>
    <w:rsid w:val="00410893"/>
    <w:rsid w:val="00415A36"/>
    <w:rsid w:val="004171F0"/>
    <w:rsid w:val="004179C3"/>
    <w:rsid w:val="00420135"/>
    <w:rsid w:val="00422F55"/>
    <w:rsid w:val="00425669"/>
    <w:rsid w:val="00425FFA"/>
    <w:rsid w:val="004264DA"/>
    <w:rsid w:val="004278EB"/>
    <w:rsid w:val="004325B9"/>
    <w:rsid w:val="00433564"/>
    <w:rsid w:val="004349AD"/>
    <w:rsid w:val="004361C4"/>
    <w:rsid w:val="00437254"/>
    <w:rsid w:val="0044042B"/>
    <w:rsid w:val="00440E7E"/>
    <w:rsid w:val="00441708"/>
    <w:rsid w:val="004438BF"/>
    <w:rsid w:val="00456F09"/>
    <w:rsid w:val="00457F75"/>
    <w:rsid w:val="0046164D"/>
    <w:rsid w:val="00465F4D"/>
    <w:rsid w:val="00466002"/>
    <w:rsid w:val="00466FA6"/>
    <w:rsid w:val="00470995"/>
    <w:rsid w:val="00470C89"/>
    <w:rsid w:val="0047112C"/>
    <w:rsid w:val="00473021"/>
    <w:rsid w:val="00473EA7"/>
    <w:rsid w:val="00474475"/>
    <w:rsid w:val="00474B83"/>
    <w:rsid w:val="004768F6"/>
    <w:rsid w:val="00476A9F"/>
    <w:rsid w:val="0047711A"/>
    <w:rsid w:val="0048014D"/>
    <w:rsid w:val="00483924"/>
    <w:rsid w:val="00483B72"/>
    <w:rsid w:val="00483FA5"/>
    <w:rsid w:val="00486F39"/>
    <w:rsid w:val="00492070"/>
    <w:rsid w:val="004978AA"/>
    <w:rsid w:val="004A27F7"/>
    <w:rsid w:val="004A5009"/>
    <w:rsid w:val="004A54CD"/>
    <w:rsid w:val="004A6B42"/>
    <w:rsid w:val="004A6CCA"/>
    <w:rsid w:val="004B106B"/>
    <w:rsid w:val="004B198F"/>
    <w:rsid w:val="004B502D"/>
    <w:rsid w:val="004B69EE"/>
    <w:rsid w:val="004B78E4"/>
    <w:rsid w:val="004B7B4C"/>
    <w:rsid w:val="004C05E1"/>
    <w:rsid w:val="004C1CF0"/>
    <w:rsid w:val="004C27B7"/>
    <w:rsid w:val="004C4D9F"/>
    <w:rsid w:val="004C55C2"/>
    <w:rsid w:val="004C7E1F"/>
    <w:rsid w:val="004D0303"/>
    <w:rsid w:val="004D1F2F"/>
    <w:rsid w:val="004D34ED"/>
    <w:rsid w:val="004D4060"/>
    <w:rsid w:val="004D6371"/>
    <w:rsid w:val="004E38DE"/>
    <w:rsid w:val="004E75DE"/>
    <w:rsid w:val="004F0FE4"/>
    <w:rsid w:val="004F1530"/>
    <w:rsid w:val="004F15F4"/>
    <w:rsid w:val="004F2A64"/>
    <w:rsid w:val="004F3F7D"/>
    <w:rsid w:val="004F6F0C"/>
    <w:rsid w:val="004F776F"/>
    <w:rsid w:val="00500758"/>
    <w:rsid w:val="00501ED1"/>
    <w:rsid w:val="0050270C"/>
    <w:rsid w:val="00503DB3"/>
    <w:rsid w:val="00504528"/>
    <w:rsid w:val="00505071"/>
    <w:rsid w:val="00507963"/>
    <w:rsid w:val="00507E38"/>
    <w:rsid w:val="00514972"/>
    <w:rsid w:val="00515F6D"/>
    <w:rsid w:val="0051671C"/>
    <w:rsid w:val="00517CAC"/>
    <w:rsid w:val="0052457C"/>
    <w:rsid w:val="00525BB8"/>
    <w:rsid w:val="0052639C"/>
    <w:rsid w:val="0052718F"/>
    <w:rsid w:val="0052799B"/>
    <w:rsid w:val="005344FE"/>
    <w:rsid w:val="00534608"/>
    <w:rsid w:val="005369CF"/>
    <w:rsid w:val="00536E09"/>
    <w:rsid w:val="00540780"/>
    <w:rsid w:val="00542CA1"/>
    <w:rsid w:val="005439D2"/>
    <w:rsid w:val="00545A99"/>
    <w:rsid w:val="00546B12"/>
    <w:rsid w:val="00546C6C"/>
    <w:rsid w:val="005471C0"/>
    <w:rsid w:val="005534E0"/>
    <w:rsid w:val="00554F20"/>
    <w:rsid w:val="005551A7"/>
    <w:rsid w:val="00556392"/>
    <w:rsid w:val="00556575"/>
    <w:rsid w:val="005624FE"/>
    <w:rsid w:val="005631DB"/>
    <w:rsid w:val="005646E8"/>
    <w:rsid w:val="00564B75"/>
    <w:rsid w:val="005656FC"/>
    <w:rsid w:val="00567891"/>
    <w:rsid w:val="005702BF"/>
    <w:rsid w:val="005711FF"/>
    <w:rsid w:val="00573253"/>
    <w:rsid w:val="00576866"/>
    <w:rsid w:val="00585591"/>
    <w:rsid w:val="00585A8E"/>
    <w:rsid w:val="005861B2"/>
    <w:rsid w:val="005864D9"/>
    <w:rsid w:val="00591994"/>
    <w:rsid w:val="00593C48"/>
    <w:rsid w:val="00596249"/>
    <w:rsid w:val="005A2621"/>
    <w:rsid w:val="005A2A52"/>
    <w:rsid w:val="005A2BFC"/>
    <w:rsid w:val="005A52D6"/>
    <w:rsid w:val="005A6080"/>
    <w:rsid w:val="005A6DE4"/>
    <w:rsid w:val="005A7C1A"/>
    <w:rsid w:val="005B2437"/>
    <w:rsid w:val="005B3B9E"/>
    <w:rsid w:val="005B409D"/>
    <w:rsid w:val="005C1F14"/>
    <w:rsid w:val="005C32FF"/>
    <w:rsid w:val="005C3A4E"/>
    <w:rsid w:val="005C5934"/>
    <w:rsid w:val="005D0E30"/>
    <w:rsid w:val="005D13DD"/>
    <w:rsid w:val="005D2A8C"/>
    <w:rsid w:val="005D4FB8"/>
    <w:rsid w:val="005D79FF"/>
    <w:rsid w:val="005E06B6"/>
    <w:rsid w:val="005E0CBD"/>
    <w:rsid w:val="005E370F"/>
    <w:rsid w:val="005E3E88"/>
    <w:rsid w:val="005E7B8D"/>
    <w:rsid w:val="005F4C77"/>
    <w:rsid w:val="005F617B"/>
    <w:rsid w:val="005F79AD"/>
    <w:rsid w:val="00602442"/>
    <w:rsid w:val="006025AB"/>
    <w:rsid w:val="0060571B"/>
    <w:rsid w:val="00610100"/>
    <w:rsid w:val="00610A28"/>
    <w:rsid w:val="00614521"/>
    <w:rsid w:val="006179E3"/>
    <w:rsid w:val="00620ACB"/>
    <w:rsid w:val="006244A0"/>
    <w:rsid w:val="0062507B"/>
    <w:rsid w:val="0062549A"/>
    <w:rsid w:val="006269B8"/>
    <w:rsid w:val="00626A4E"/>
    <w:rsid w:val="00627B5D"/>
    <w:rsid w:val="006356B7"/>
    <w:rsid w:val="006400A9"/>
    <w:rsid w:val="00645783"/>
    <w:rsid w:val="0064678E"/>
    <w:rsid w:val="006467A2"/>
    <w:rsid w:val="0064733C"/>
    <w:rsid w:val="00650A56"/>
    <w:rsid w:val="00652DFD"/>
    <w:rsid w:val="00653B8D"/>
    <w:rsid w:val="006550DD"/>
    <w:rsid w:val="00655C00"/>
    <w:rsid w:val="00656373"/>
    <w:rsid w:val="00657B68"/>
    <w:rsid w:val="006607BB"/>
    <w:rsid w:val="00660942"/>
    <w:rsid w:val="0066281D"/>
    <w:rsid w:val="0066328B"/>
    <w:rsid w:val="00663799"/>
    <w:rsid w:val="00664306"/>
    <w:rsid w:val="00666859"/>
    <w:rsid w:val="00666C0D"/>
    <w:rsid w:val="00666FEE"/>
    <w:rsid w:val="0067172D"/>
    <w:rsid w:val="00672FAC"/>
    <w:rsid w:val="006730F6"/>
    <w:rsid w:val="00673D25"/>
    <w:rsid w:val="006743DD"/>
    <w:rsid w:val="006756AD"/>
    <w:rsid w:val="006756D5"/>
    <w:rsid w:val="006763D5"/>
    <w:rsid w:val="00676E9A"/>
    <w:rsid w:val="00681EF1"/>
    <w:rsid w:val="00682960"/>
    <w:rsid w:val="00685276"/>
    <w:rsid w:val="00690441"/>
    <w:rsid w:val="00691D63"/>
    <w:rsid w:val="006946EF"/>
    <w:rsid w:val="00694F0F"/>
    <w:rsid w:val="0069536A"/>
    <w:rsid w:val="006A1D5A"/>
    <w:rsid w:val="006A2F1A"/>
    <w:rsid w:val="006A3E0F"/>
    <w:rsid w:val="006A64D0"/>
    <w:rsid w:val="006A7811"/>
    <w:rsid w:val="006B0D36"/>
    <w:rsid w:val="006B3EF8"/>
    <w:rsid w:val="006B4378"/>
    <w:rsid w:val="006B5B5F"/>
    <w:rsid w:val="006B6A73"/>
    <w:rsid w:val="006B6D14"/>
    <w:rsid w:val="006B6F3A"/>
    <w:rsid w:val="006B7103"/>
    <w:rsid w:val="006C2E66"/>
    <w:rsid w:val="006C3CA9"/>
    <w:rsid w:val="006C6C5D"/>
    <w:rsid w:val="006D290A"/>
    <w:rsid w:val="006E1B98"/>
    <w:rsid w:val="006E474E"/>
    <w:rsid w:val="006E4DE2"/>
    <w:rsid w:val="006E5F17"/>
    <w:rsid w:val="006F011A"/>
    <w:rsid w:val="006F2851"/>
    <w:rsid w:val="00702008"/>
    <w:rsid w:val="007033AC"/>
    <w:rsid w:val="00706ABA"/>
    <w:rsid w:val="00706FE1"/>
    <w:rsid w:val="00715847"/>
    <w:rsid w:val="00717FA4"/>
    <w:rsid w:val="00720603"/>
    <w:rsid w:val="0072073D"/>
    <w:rsid w:val="007249E3"/>
    <w:rsid w:val="007259E8"/>
    <w:rsid w:val="0072711C"/>
    <w:rsid w:val="00730F76"/>
    <w:rsid w:val="00733BEF"/>
    <w:rsid w:val="00733DAA"/>
    <w:rsid w:val="00734245"/>
    <w:rsid w:val="00734930"/>
    <w:rsid w:val="00735F76"/>
    <w:rsid w:val="00736335"/>
    <w:rsid w:val="0073778A"/>
    <w:rsid w:val="007435F7"/>
    <w:rsid w:val="00744246"/>
    <w:rsid w:val="007448F7"/>
    <w:rsid w:val="00744D4F"/>
    <w:rsid w:val="007472C9"/>
    <w:rsid w:val="00750DB6"/>
    <w:rsid w:val="00753DF2"/>
    <w:rsid w:val="00757997"/>
    <w:rsid w:val="00757ADD"/>
    <w:rsid w:val="00760979"/>
    <w:rsid w:val="00766EB5"/>
    <w:rsid w:val="00766F43"/>
    <w:rsid w:val="0076799C"/>
    <w:rsid w:val="007701C2"/>
    <w:rsid w:val="00771B85"/>
    <w:rsid w:val="0077465B"/>
    <w:rsid w:val="007752E4"/>
    <w:rsid w:val="00775E0D"/>
    <w:rsid w:val="00775EA6"/>
    <w:rsid w:val="00776474"/>
    <w:rsid w:val="00783893"/>
    <w:rsid w:val="007926AC"/>
    <w:rsid w:val="0079343B"/>
    <w:rsid w:val="007969CF"/>
    <w:rsid w:val="007A03C0"/>
    <w:rsid w:val="007A218B"/>
    <w:rsid w:val="007A27E5"/>
    <w:rsid w:val="007A6CEA"/>
    <w:rsid w:val="007A7C34"/>
    <w:rsid w:val="007B56DB"/>
    <w:rsid w:val="007B5731"/>
    <w:rsid w:val="007C153E"/>
    <w:rsid w:val="007C2D08"/>
    <w:rsid w:val="007C514B"/>
    <w:rsid w:val="007C67BF"/>
    <w:rsid w:val="007C7B17"/>
    <w:rsid w:val="007D4172"/>
    <w:rsid w:val="007D63BC"/>
    <w:rsid w:val="007D6576"/>
    <w:rsid w:val="007D73F8"/>
    <w:rsid w:val="007D7E22"/>
    <w:rsid w:val="007E1DDD"/>
    <w:rsid w:val="007E33EE"/>
    <w:rsid w:val="007E41FE"/>
    <w:rsid w:val="007F0A5E"/>
    <w:rsid w:val="007F0FB7"/>
    <w:rsid w:val="007F29DD"/>
    <w:rsid w:val="007F329B"/>
    <w:rsid w:val="007F4BB7"/>
    <w:rsid w:val="007F5289"/>
    <w:rsid w:val="007F5D63"/>
    <w:rsid w:val="007F712A"/>
    <w:rsid w:val="008000A4"/>
    <w:rsid w:val="008022AD"/>
    <w:rsid w:val="00811150"/>
    <w:rsid w:val="00816DD2"/>
    <w:rsid w:val="00817430"/>
    <w:rsid w:val="00820851"/>
    <w:rsid w:val="008213C3"/>
    <w:rsid w:val="008222EF"/>
    <w:rsid w:val="00824B0C"/>
    <w:rsid w:val="00825BD2"/>
    <w:rsid w:val="0082708C"/>
    <w:rsid w:val="00832A5E"/>
    <w:rsid w:val="0083349A"/>
    <w:rsid w:val="0083404C"/>
    <w:rsid w:val="00834B0A"/>
    <w:rsid w:val="00835542"/>
    <w:rsid w:val="00835C96"/>
    <w:rsid w:val="008370B7"/>
    <w:rsid w:val="00840F90"/>
    <w:rsid w:val="00842352"/>
    <w:rsid w:val="00842972"/>
    <w:rsid w:val="00843FBF"/>
    <w:rsid w:val="00844301"/>
    <w:rsid w:val="0084573F"/>
    <w:rsid w:val="0085057B"/>
    <w:rsid w:val="00853B44"/>
    <w:rsid w:val="00861BF1"/>
    <w:rsid w:val="008623CB"/>
    <w:rsid w:val="0086309A"/>
    <w:rsid w:val="00863AA8"/>
    <w:rsid w:val="00863BF9"/>
    <w:rsid w:val="00864882"/>
    <w:rsid w:val="0087208A"/>
    <w:rsid w:val="0087431F"/>
    <w:rsid w:val="0088271C"/>
    <w:rsid w:val="00886FA8"/>
    <w:rsid w:val="0088776D"/>
    <w:rsid w:val="00890A5A"/>
    <w:rsid w:val="00891709"/>
    <w:rsid w:val="00891918"/>
    <w:rsid w:val="00895602"/>
    <w:rsid w:val="00895A27"/>
    <w:rsid w:val="00896CE0"/>
    <w:rsid w:val="00897AE8"/>
    <w:rsid w:val="008A4685"/>
    <w:rsid w:val="008A4ED5"/>
    <w:rsid w:val="008B30D8"/>
    <w:rsid w:val="008C0166"/>
    <w:rsid w:val="008C3438"/>
    <w:rsid w:val="008C5246"/>
    <w:rsid w:val="008C7AEC"/>
    <w:rsid w:val="008D27DE"/>
    <w:rsid w:val="008D3016"/>
    <w:rsid w:val="008D45A7"/>
    <w:rsid w:val="008D5582"/>
    <w:rsid w:val="008D7625"/>
    <w:rsid w:val="008D7BE5"/>
    <w:rsid w:val="008E16D5"/>
    <w:rsid w:val="008E32BA"/>
    <w:rsid w:val="008E5645"/>
    <w:rsid w:val="008E65F2"/>
    <w:rsid w:val="008E7F2C"/>
    <w:rsid w:val="008F0284"/>
    <w:rsid w:val="008F1D91"/>
    <w:rsid w:val="008F2AD4"/>
    <w:rsid w:val="008F2E2D"/>
    <w:rsid w:val="00900AA2"/>
    <w:rsid w:val="0090185A"/>
    <w:rsid w:val="00903207"/>
    <w:rsid w:val="00903C5B"/>
    <w:rsid w:val="00903DF4"/>
    <w:rsid w:val="00905A67"/>
    <w:rsid w:val="00905AB7"/>
    <w:rsid w:val="00907CD9"/>
    <w:rsid w:val="00911697"/>
    <w:rsid w:val="00913B88"/>
    <w:rsid w:val="00914446"/>
    <w:rsid w:val="0091663B"/>
    <w:rsid w:val="00917257"/>
    <w:rsid w:val="0092116E"/>
    <w:rsid w:val="00923E4D"/>
    <w:rsid w:val="00926911"/>
    <w:rsid w:val="00926C18"/>
    <w:rsid w:val="009308B1"/>
    <w:rsid w:val="00933A31"/>
    <w:rsid w:val="0093561B"/>
    <w:rsid w:val="00935DFA"/>
    <w:rsid w:val="00942669"/>
    <w:rsid w:val="00954BCE"/>
    <w:rsid w:val="009564DF"/>
    <w:rsid w:val="00957EE6"/>
    <w:rsid w:val="00961125"/>
    <w:rsid w:val="00961C10"/>
    <w:rsid w:val="00962620"/>
    <w:rsid w:val="0096317D"/>
    <w:rsid w:val="00963CF2"/>
    <w:rsid w:val="009700B9"/>
    <w:rsid w:val="00971A8A"/>
    <w:rsid w:val="00980634"/>
    <w:rsid w:val="00980A11"/>
    <w:rsid w:val="009834F9"/>
    <w:rsid w:val="00984AE9"/>
    <w:rsid w:val="00984CF9"/>
    <w:rsid w:val="00987402"/>
    <w:rsid w:val="00993900"/>
    <w:rsid w:val="00994648"/>
    <w:rsid w:val="00994F64"/>
    <w:rsid w:val="00995782"/>
    <w:rsid w:val="00995C4D"/>
    <w:rsid w:val="00997AB1"/>
    <w:rsid w:val="009A1ECF"/>
    <w:rsid w:val="009A3B03"/>
    <w:rsid w:val="009A565D"/>
    <w:rsid w:val="009A776E"/>
    <w:rsid w:val="009B352D"/>
    <w:rsid w:val="009B3591"/>
    <w:rsid w:val="009B5898"/>
    <w:rsid w:val="009B68FD"/>
    <w:rsid w:val="009B6B4B"/>
    <w:rsid w:val="009C424E"/>
    <w:rsid w:val="009C5954"/>
    <w:rsid w:val="009C6630"/>
    <w:rsid w:val="009C6B33"/>
    <w:rsid w:val="009D3243"/>
    <w:rsid w:val="009D4F26"/>
    <w:rsid w:val="009E296C"/>
    <w:rsid w:val="009E4D43"/>
    <w:rsid w:val="009E4F16"/>
    <w:rsid w:val="009F122A"/>
    <w:rsid w:val="009F3E08"/>
    <w:rsid w:val="00A03A98"/>
    <w:rsid w:val="00A04188"/>
    <w:rsid w:val="00A04EF9"/>
    <w:rsid w:val="00A10F2D"/>
    <w:rsid w:val="00A116C6"/>
    <w:rsid w:val="00A1466B"/>
    <w:rsid w:val="00A1608C"/>
    <w:rsid w:val="00A161E2"/>
    <w:rsid w:val="00A16D7C"/>
    <w:rsid w:val="00A21F9B"/>
    <w:rsid w:val="00A22729"/>
    <w:rsid w:val="00A23102"/>
    <w:rsid w:val="00A24F0D"/>
    <w:rsid w:val="00A25981"/>
    <w:rsid w:val="00A265A5"/>
    <w:rsid w:val="00A2700D"/>
    <w:rsid w:val="00A30F23"/>
    <w:rsid w:val="00A31A74"/>
    <w:rsid w:val="00A32C7D"/>
    <w:rsid w:val="00A32D51"/>
    <w:rsid w:val="00A36596"/>
    <w:rsid w:val="00A401E3"/>
    <w:rsid w:val="00A41667"/>
    <w:rsid w:val="00A43B69"/>
    <w:rsid w:val="00A43E0B"/>
    <w:rsid w:val="00A45BE1"/>
    <w:rsid w:val="00A51976"/>
    <w:rsid w:val="00A51AE9"/>
    <w:rsid w:val="00A51F15"/>
    <w:rsid w:val="00A522DE"/>
    <w:rsid w:val="00A57A4E"/>
    <w:rsid w:val="00A61B43"/>
    <w:rsid w:val="00A61FDF"/>
    <w:rsid w:val="00A6240B"/>
    <w:rsid w:val="00A6275F"/>
    <w:rsid w:val="00A62CCD"/>
    <w:rsid w:val="00A62D3F"/>
    <w:rsid w:val="00A62E17"/>
    <w:rsid w:val="00A715D6"/>
    <w:rsid w:val="00A80C6A"/>
    <w:rsid w:val="00A84F3E"/>
    <w:rsid w:val="00A854AE"/>
    <w:rsid w:val="00A866AC"/>
    <w:rsid w:val="00A9070B"/>
    <w:rsid w:val="00A94D13"/>
    <w:rsid w:val="00A97E3C"/>
    <w:rsid w:val="00AA443B"/>
    <w:rsid w:val="00AA651F"/>
    <w:rsid w:val="00AA7320"/>
    <w:rsid w:val="00AB0750"/>
    <w:rsid w:val="00AB2883"/>
    <w:rsid w:val="00AB2886"/>
    <w:rsid w:val="00AB29E5"/>
    <w:rsid w:val="00AB4D72"/>
    <w:rsid w:val="00AB4DED"/>
    <w:rsid w:val="00AB5139"/>
    <w:rsid w:val="00AB5F89"/>
    <w:rsid w:val="00AB7BE6"/>
    <w:rsid w:val="00AC1BF3"/>
    <w:rsid w:val="00AC3265"/>
    <w:rsid w:val="00AC3F59"/>
    <w:rsid w:val="00AC4DE5"/>
    <w:rsid w:val="00AC6B39"/>
    <w:rsid w:val="00AC7A9F"/>
    <w:rsid w:val="00AC7F51"/>
    <w:rsid w:val="00AD0BAD"/>
    <w:rsid w:val="00AD170D"/>
    <w:rsid w:val="00AD3EA8"/>
    <w:rsid w:val="00AD7E91"/>
    <w:rsid w:val="00AE7FC7"/>
    <w:rsid w:val="00AF1A9D"/>
    <w:rsid w:val="00AF1E44"/>
    <w:rsid w:val="00AF2A9B"/>
    <w:rsid w:val="00AF309A"/>
    <w:rsid w:val="00AF73DB"/>
    <w:rsid w:val="00B01601"/>
    <w:rsid w:val="00B02342"/>
    <w:rsid w:val="00B057D7"/>
    <w:rsid w:val="00B07614"/>
    <w:rsid w:val="00B1123B"/>
    <w:rsid w:val="00B11362"/>
    <w:rsid w:val="00B11FCF"/>
    <w:rsid w:val="00B13AC5"/>
    <w:rsid w:val="00B13BC2"/>
    <w:rsid w:val="00B156E3"/>
    <w:rsid w:val="00B220D6"/>
    <w:rsid w:val="00B23942"/>
    <w:rsid w:val="00B25B84"/>
    <w:rsid w:val="00B25FF3"/>
    <w:rsid w:val="00B26417"/>
    <w:rsid w:val="00B315C1"/>
    <w:rsid w:val="00B3310C"/>
    <w:rsid w:val="00B36CAE"/>
    <w:rsid w:val="00B37183"/>
    <w:rsid w:val="00B40869"/>
    <w:rsid w:val="00B416A7"/>
    <w:rsid w:val="00B41F2A"/>
    <w:rsid w:val="00B42B8F"/>
    <w:rsid w:val="00B438DF"/>
    <w:rsid w:val="00B43C4F"/>
    <w:rsid w:val="00B44102"/>
    <w:rsid w:val="00B442F3"/>
    <w:rsid w:val="00B4663F"/>
    <w:rsid w:val="00B475BA"/>
    <w:rsid w:val="00B51497"/>
    <w:rsid w:val="00B51CCC"/>
    <w:rsid w:val="00B5232D"/>
    <w:rsid w:val="00B555A3"/>
    <w:rsid w:val="00B607E8"/>
    <w:rsid w:val="00B60B5D"/>
    <w:rsid w:val="00B62C03"/>
    <w:rsid w:val="00B65BD0"/>
    <w:rsid w:val="00B705FE"/>
    <w:rsid w:val="00B72BE9"/>
    <w:rsid w:val="00B77005"/>
    <w:rsid w:val="00B826AA"/>
    <w:rsid w:val="00B8394F"/>
    <w:rsid w:val="00B84ECE"/>
    <w:rsid w:val="00B8664A"/>
    <w:rsid w:val="00B8689F"/>
    <w:rsid w:val="00B86FF7"/>
    <w:rsid w:val="00B91FBE"/>
    <w:rsid w:val="00B9575C"/>
    <w:rsid w:val="00BB1831"/>
    <w:rsid w:val="00BB2E5A"/>
    <w:rsid w:val="00BB3082"/>
    <w:rsid w:val="00BB4054"/>
    <w:rsid w:val="00BB4589"/>
    <w:rsid w:val="00BB7EE7"/>
    <w:rsid w:val="00BC005E"/>
    <w:rsid w:val="00BC0FC7"/>
    <w:rsid w:val="00BC3AEF"/>
    <w:rsid w:val="00BC4EAD"/>
    <w:rsid w:val="00BC5244"/>
    <w:rsid w:val="00BC56A5"/>
    <w:rsid w:val="00BC6D88"/>
    <w:rsid w:val="00BC6EFC"/>
    <w:rsid w:val="00BD0200"/>
    <w:rsid w:val="00BD0A84"/>
    <w:rsid w:val="00BD4FD8"/>
    <w:rsid w:val="00BD551E"/>
    <w:rsid w:val="00BE0816"/>
    <w:rsid w:val="00BE15B5"/>
    <w:rsid w:val="00BE29B0"/>
    <w:rsid w:val="00BE48B1"/>
    <w:rsid w:val="00BE498C"/>
    <w:rsid w:val="00BE4DAB"/>
    <w:rsid w:val="00BE4E44"/>
    <w:rsid w:val="00BE77F4"/>
    <w:rsid w:val="00BF346B"/>
    <w:rsid w:val="00BF5E9D"/>
    <w:rsid w:val="00BF7D0E"/>
    <w:rsid w:val="00C004C6"/>
    <w:rsid w:val="00C009A9"/>
    <w:rsid w:val="00C02B86"/>
    <w:rsid w:val="00C04825"/>
    <w:rsid w:val="00C06667"/>
    <w:rsid w:val="00C079A4"/>
    <w:rsid w:val="00C07B17"/>
    <w:rsid w:val="00C07E8D"/>
    <w:rsid w:val="00C1006A"/>
    <w:rsid w:val="00C113DA"/>
    <w:rsid w:val="00C1343B"/>
    <w:rsid w:val="00C13A37"/>
    <w:rsid w:val="00C14270"/>
    <w:rsid w:val="00C2124B"/>
    <w:rsid w:val="00C2272A"/>
    <w:rsid w:val="00C23382"/>
    <w:rsid w:val="00C23742"/>
    <w:rsid w:val="00C3187B"/>
    <w:rsid w:val="00C31F85"/>
    <w:rsid w:val="00C3307C"/>
    <w:rsid w:val="00C348F1"/>
    <w:rsid w:val="00C34930"/>
    <w:rsid w:val="00C35482"/>
    <w:rsid w:val="00C3692B"/>
    <w:rsid w:val="00C36C8B"/>
    <w:rsid w:val="00C37166"/>
    <w:rsid w:val="00C372AE"/>
    <w:rsid w:val="00C4083F"/>
    <w:rsid w:val="00C42F4D"/>
    <w:rsid w:val="00C45BA5"/>
    <w:rsid w:val="00C50724"/>
    <w:rsid w:val="00C51C60"/>
    <w:rsid w:val="00C53AAC"/>
    <w:rsid w:val="00C561D2"/>
    <w:rsid w:val="00C60DF2"/>
    <w:rsid w:val="00C61DEB"/>
    <w:rsid w:val="00C62B31"/>
    <w:rsid w:val="00C63964"/>
    <w:rsid w:val="00C6464B"/>
    <w:rsid w:val="00C660EC"/>
    <w:rsid w:val="00C6668B"/>
    <w:rsid w:val="00C66FBD"/>
    <w:rsid w:val="00C671B4"/>
    <w:rsid w:val="00C671F8"/>
    <w:rsid w:val="00C677DF"/>
    <w:rsid w:val="00C67F9A"/>
    <w:rsid w:val="00C739FB"/>
    <w:rsid w:val="00C748D0"/>
    <w:rsid w:val="00C76EA3"/>
    <w:rsid w:val="00C7732F"/>
    <w:rsid w:val="00C809E1"/>
    <w:rsid w:val="00C83718"/>
    <w:rsid w:val="00C86341"/>
    <w:rsid w:val="00C87359"/>
    <w:rsid w:val="00C87C80"/>
    <w:rsid w:val="00C87E8C"/>
    <w:rsid w:val="00C913A3"/>
    <w:rsid w:val="00C91F16"/>
    <w:rsid w:val="00C91FCF"/>
    <w:rsid w:val="00C93E3C"/>
    <w:rsid w:val="00C94676"/>
    <w:rsid w:val="00C9528F"/>
    <w:rsid w:val="00C97211"/>
    <w:rsid w:val="00CA06CB"/>
    <w:rsid w:val="00CA28D8"/>
    <w:rsid w:val="00CA6D2C"/>
    <w:rsid w:val="00CB01B7"/>
    <w:rsid w:val="00CB06C8"/>
    <w:rsid w:val="00CB6404"/>
    <w:rsid w:val="00CB6C27"/>
    <w:rsid w:val="00CB72E2"/>
    <w:rsid w:val="00CC0641"/>
    <w:rsid w:val="00CC07BA"/>
    <w:rsid w:val="00CC1912"/>
    <w:rsid w:val="00CC33C3"/>
    <w:rsid w:val="00CD1590"/>
    <w:rsid w:val="00CD1955"/>
    <w:rsid w:val="00CD49DD"/>
    <w:rsid w:val="00CD4B4E"/>
    <w:rsid w:val="00CD4E48"/>
    <w:rsid w:val="00CD5E97"/>
    <w:rsid w:val="00CD77BD"/>
    <w:rsid w:val="00CE0CA3"/>
    <w:rsid w:val="00CE1739"/>
    <w:rsid w:val="00CE4D5E"/>
    <w:rsid w:val="00CF0AA8"/>
    <w:rsid w:val="00CF30DF"/>
    <w:rsid w:val="00D02798"/>
    <w:rsid w:val="00D05CA7"/>
    <w:rsid w:val="00D05D35"/>
    <w:rsid w:val="00D05F75"/>
    <w:rsid w:val="00D0779C"/>
    <w:rsid w:val="00D077FF"/>
    <w:rsid w:val="00D11A33"/>
    <w:rsid w:val="00D130F0"/>
    <w:rsid w:val="00D1349B"/>
    <w:rsid w:val="00D13836"/>
    <w:rsid w:val="00D16C2E"/>
    <w:rsid w:val="00D21461"/>
    <w:rsid w:val="00D2159B"/>
    <w:rsid w:val="00D2270E"/>
    <w:rsid w:val="00D24412"/>
    <w:rsid w:val="00D24B04"/>
    <w:rsid w:val="00D30922"/>
    <w:rsid w:val="00D31848"/>
    <w:rsid w:val="00D31E06"/>
    <w:rsid w:val="00D3283C"/>
    <w:rsid w:val="00D32E83"/>
    <w:rsid w:val="00D34694"/>
    <w:rsid w:val="00D34DA7"/>
    <w:rsid w:val="00D353D8"/>
    <w:rsid w:val="00D41BA7"/>
    <w:rsid w:val="00D43964"/>
    <w:rsid w:val="00D45C96"/>
    <w:rsid w:val="00D467A9"/>
    <w:rsid w:val="00D473E2"/>
    <w:rsid w:val="00D504CC"/>
    <w:rsid w:val="00D5051A"/>
    <w:rsid w:val="00D51417"/>
    <w:rsid w:val="00D523C6"/>
    <w:rsid w:val="00D53626"/>
    <w:rsid w:val="00D57279"/>
    <w:rsid w:val="00D6361D"/>
    <w:rsid w:val="00D65199"/>
    <w:rsid w:val="00D651A3"/>
    <w:rsid w:val="00D65FB8"/>
    <w:rsid w:val="00D66399"/>
    <w:rsid w:val="00D67E92"/>
    <w:rsid w:val="00D702CC"/>
    <w:rsid w:val="00D71E34"/>
    <w:rsid w:val="00D73D29"/>
    <w:rsid w:val="00D7791E"/>
    <w:rsid w:val="00D80085"/>
    <w:rsid w:val="00D81976"/>
    <w:rsid w:val="00D835A8"/>
    <w:rsid w:val="00D84063"/>
    <w:rsid w:val="00D87158"/>
    <w:rsid w:val="00D90ADE"/>
    <w:rsid w:val="00D92D87"/>
    <w:rsid w:val="00D957F8"/>
    <w:rsid w:val="00D976F9"/>
    <w:rsid w:val="00D97791"/>
    <w:rsid w:val="00DA650F"/>
    <w:rsid w:val="00DB1A16"/>
    <w:rsid w:val="00DB4EAE"/>
    <w:rsid w:val="00DB78C0"/>
    <w:rsid w:val="00DB7A9D"/>
    <w:rsid w:val="00DB7B41"/>
    <w:rsid w:val="00DB7B8E"/>
    <w:rsid w:val="00DC0EC0"/>
    <w:rsid w:val="00DC524D"/>
    <w:rsid w:val="00DC61D8"/>
    <w:rsid w:val="00DD0448"/>
    <w:rsid w:val="00DD2A7F"/>
    <w:rsid w:val="00DD2F3B"/>
    <w:rsid w:val="00DD3BCC"/>
    <w:rsid w:val="00DD4EED"/>
    <w:rsid w:val="00DD60F9"/>
    <w:rsid w:val="00DE0E2E"/>
    <w:rsid w:val="00DE17F9"/>
    <w:rsid w:val="00DE2437"/>
    <w:rsid w:val="00DE2B07"/>
    <w:rsid w:val="00DE2ED0"/>
    <w:rsid w:val="00DE4C67"/>
    <w:rsid w:val="00DE6A92"/>
    <w:rsid w:val="00DE6D35"/>
    <w:rsid w:val="00DE7356"/>
    <w:rsid w:val="00DE7BD3"/>
    <w:rsid w:val="00DE7D99"/>
    <w:rsid w:val="00DF2A9C"/>
    <w:rsid w:val="00DF6753"/>
    <w:rsid w:val="00DF694F"/>
    <w:rsid w:val="00DF6C28"/>
    <w:rsid w:val="00DF7639"/>
    <w:rsid w:val="00DF79FA"/>
    <w:rsid w:val="00DF7E5C"/>
    <w:rsid w:val="00E01662"/>
    <w:rsid w:val="00E019D2"/>
    <w:rsid w:val="00E0318B"/>
    <w:rsid w:val="00E06619"/>
    <w:rsid w:val="00E06878"/>
    <w:rsid w:val="00E07627"/>
    <w:rsid w:val="00E178BA"/>
    <w:rsid w:val="00E2346A"/>
    <w:rsid w:val="00E25220"/>
    <w:rsid w:val="00E26CD4"/>
    <w:rsid w:val="00E27AA0"/>
    <w:rsid w:val="00E27ECA"/>
    <w:rsid w:val="00E334A6"/>
    <w:rsid w:val="00E354CA"/>
    <w:rsid w:val="00E359EE"/>
    <w:rsid w:val="00E37898"/>
    <w:rsid w:val="00E41297"/>
    <w:rsid w:val="00E41923"/>
    <w:rsid w:val="00E427EC"/>
    <w:rsid w:val="00E436DA"/>
    <w:rsid w:val="00E44181"/>
    <w:rsid w:val="00E47629"/>
    <w:rsid w:val="00E518A0"/>
    <w:rsid w:val="00E54F33"/>
    <w:rsid w:val="00E55EE5"/>
    <w:rsid w:val="00E57150"/>
    <w:rsid w:val="00E57E0A"/>
    <w:rsid w:val="00E60AC2"/>
    <w:rsid w:val="00E61139"/>
    <w:rsid w:val="00E61645"/>
    <w:rsid w:val="00E61F48"/>
    <w:rsid w:val="00E62220"/>
    <w:rsid w:val="00E62938"/>
    <w:rsid w:val="00E64D9D"/>
    <w:rsid w:val="00E6528D"/>
    <w:rsid w:val="00E653E8"/>
    <w:rsid w:val="00E677C1"/>
    <w:rsid w:val="00E7089C"/>
    <w:rsid w:val="00E72106"/>
    <w:rsid w:val="00E73DAC"/>
    <w:rsid w:val="00E753E4"/>
    <w:rsid w:val="00E75F53"/>
    <w:rsid w:val="00E81268"/>
    <w:rsid w:val="00E822A8"/>
    <w:rsid w:val="00E82CDC"/>
    <w:rsid w:val="00E86DA1"/>
    <w:rsid w:val="00E870D0"/>
    <w:rsid w:val="00E91556"/>
    <w:rsid w:val="00E9631B"/>
    <w:rsid w:val="00E96C6C"/>
    <w:rsid w:val="00E975B0"/>
    <w:rsid w:val="00E9777D"/>
    <w:rsid w:val="00EA1BD7"/>
    <w:rsid w:val="00EA28C5"/>
    <w:rsid w:val="00EA359D"/>
    <w:rsid w:val="00EA78B7"/>
    <w:rsid w:val="00EB049B"/>
    <w:rsid w:val="00EB4283"/>
    <w:rsid w:val="00EB4843"/>
    <w:rsid w:val="00EB4883"/>
    <w:rsid w:val="00EB5131"/>
    <w:rsid w:val="00EB720D"/>
    <w:rsid w:val="00EC16C3"/>
    <w:rsid w:val="00EC1B1B"/>
    <w:rsid w:val="00EC1C0D"/>
    <w:rsid w:val="00EC5D11"/>
    <w:rsid w:val="00EC6035"/>
    <w:rsid w:val="00EC7921"/>
    <w:rsid w:val="00EC7934"/>
    <w:rsid w:val="00EC7D1E"/>
    <w:rsid w:val="00ED25E3"/>
    <w:rsid w:val="00ED3891"/>
    <w:rsid w:val="00ED3A84"/>
    <w:rsid w:val="00ED3ACC"/>
    <w:rsid w:val="00ED41BC"/>
    <w:rsid w:val="00ED5EBC"/>
    <w:rsid w:val="00EE215B"/>
    <w:rsid w:val="00EE476C"/>
    <w:rsid w:val="00EE55A2"/>
    <w:rsid w:val="00EE5B8F"/>
    <w:rsid w:val="00F00A09"/>
    <w:rsid w:val="00F026E5"/>
    <w:rsid w:val="00F02E2A"/>
    <w:rsid w:val="00F03531"/>
    <w:rsid w:val="00F0375E"/>
    <w:rsid w:val="00F0486D"/>
    <w:rsid w:val="00F05078"/>
    <w:rsid w:val="00F07540"/>
    <w:rsid w:val="00F1022A"/>
    <w:rsid w:val="00F111E6"/>
    <w:rsid w:val="00F12FD8"/>
    <w:rsid w:val="00F146E7"/>
    <w:rsid w:val="00F14AFC"/>
    <w:rsid w:val="00F175CD"/>
    <w:rsid w:val="00F20B6D"/>
    <w:rsid w:val="00F20FBD"/>
    <w:rsid w:val="00F212D8"/>
    <w:rsid w:val="00F23D24"/>
    <w:rsid w:val="00F311FE"/>
    <w:rsid w:val="00F3457C"/>
    <w:rsid w:val="00F37944"/>
    <w:rsid w:val="00F37DDC"/>
    <w:rsid w:val="00F41574"/>
    <w:rsid w:val="00F42A7C"/>
    <w:rsid w:val="00F42C14"/>
    <w:rsid w:val="00F439F1"/>
    <w:rsid w:val="00F43DA9"/>
    <w:rsid w:val="00F5002E"/>
    <w:rsid w:val="00F5097B"/>
    <w:rsid w:val="00F518F4"/>
    <w:rsid w:val="00F531B2"/>
    <w:rsid w:val="00F549F4"/>
    <w:rsid w:val="00F56226"/>
    <w:rsid w:val="00F57692"/>
    <w:rsid w:val="00F60B77"/>
    <w:rsid w:val="00F661DB"/>
    <w:rsid w:val="00F66E60"/>
    <w:rsid w:val="00F70EE8"/>
    <w:rsid w:val="00F737D3"/>
    <w:rsid w:val="00F73FBC"/>
    <w:rsid w:val="00F76965"/>
    <w:rsid w:val="00F76CE3"/>
    <w:rsid w:val="00F81540"/>
    <w:rsid w:val="00F815D7"/>
    <w:rsid w:val="00F818F6"/>
    <w:rsid w:val="00F84E34"/>
    <w:rsid w:val="00F92356"/>
    <w:rsid w:val="00F92BE8"/>
    <w:rsid w:val="00F93DB2"/>
    <w:rsid w:val="00F94828"/>
    <w:rsid w:val="00FA2583"/>
    <w:rsid w:val="00FA660A"/>
    <w:rsid w:val="00FB009E"/>
    <w:rsid w:val="00FB068D"/>
    <w:rsid w:val="00FB0E10"/>
    <w:rsid w:val="00FB14C8"/>
    <w:rsid w:val="00FB1A6B"/>
    <w:rsid w:val="00FB39FA"/>
    <w:rsid w:val="00FB64AD"/>
    <w:rsid w:val="00FB6F11"/>
    <w:rsid w:val="00FC0F57"/>
    <w:rsid w:val="00FC1382"/>
    <w:rsid w:val="00FC222D"/>
    <w:rsid w:val="00FC3089"/>
    <w:rsid w:val="00FD0CAC"/>
    <w:rsid w:val="00FD10BB"/>
    <w:rsid w:val="00FD66B5"/>
    <w:rsid w:val="00FE020B"/>
    <w:rsid w:val="00FE4946"/>
    <w:rsid w:val="00FE68A7"/>
    <w:rsid w:val="00FE69FE"/>
    <w:rsid w:val="00FF01B9"/>
    <w:rsid w:val="00FF2D70"/>
    <w:rsid w:val="00FF4037"/>
    <w:rsid w:val="00F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B68"/>
  </w:style>
  <w:style w:type="paragraph" w:styleId="Heading3">
    <w:name w:val="heading 3"/>
    <w:basedOn w:val="Normal"/>
    <w:next w:val="Normal"/>
    <w:link w:val="Heading3Char"/>
    <w:qFormat/>
    <w:rsid w:val="00C87C80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732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078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02342"/>
    <w:pPr>
      <w:spacing w:after="0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character" w:customStyle="1" w:styleId="Heading3Char">
    <w:name w:val="Heading 3 Char"/>
    <w:basedOn w:val="DefaultParagraphFont"/>
    <w:link w:val="Heading3"/>
    <w:rsid w:val="00C87C80"/>
    <w:rPr>
      <w:rFonts w:ascii="Arial" w:eastAsia="Times New Roman" w:hAnsi="Arial" w:cs="Arial"/>
      <w:b/>
      <w:bCs/>
      <w:sz w:val="26"/>
      <w:szCs w:val="26"/>
      <w:lang w:val="en-GB" w:eastAsia="nb-NO"/>
    </w:rPr>
  </w:style>
  <w:style w:type="paragraph" w:styleId="ListParagraph">
    <w:name w:val="List Paragraph"/>
    <w:basedOn w:val="Normal"/>
    <w:uiPriority w:val="34"/>
    <w:qFormat/>
    <w:rsid w:val="005631DB"/>
    <w:pPr>
      <w:ind w:left="720"/>
      <w:contextualSpacing/>
    </w:pPr>
  </w:style>
  <w:style w:type="paragraph" w:customStyle="1" w:styleId="Default">
    <w:name w:val="Default"/>
    <w:rsid w:val="005624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M3">
    <w:name w:val="CM3"/>
    <w:basedOn w:val="Default"/>
    <w:next w:val="Default"/>
    <w:uiPriority w:val="99"/>
    <w:rsid w:val="005624FE"/>
    <w:pPr>
      <w:spacing w:line="276" w:lineRule="atLeast"/>
    </w:pPr>
    <w:rPr>
      <w:color w:val="auto"/>
    </w:rPr>
  </w:style>
  <w:style w:type="paragraph" w:customStyle="1" w:styleId="CM20">
    <w:name w:val="CM20"/>
    <w:basedOn w:val="Default"/>
    <w:next w:val="Default"/>
    <w:uiPriority w:val="99"/>
    <w:rsid w:val="005624FE"/>
    <w:pPr>
      <w:spacing w:line="276" w:lineRule="atLeast"/>
    </w:pPr>
    <w:rPr>
      <w:color w:val="auto"/>
    </w:rPr>
  </w:style>
  <w:style w:type="paragraph" w:styleId="BalloonText">
    <w:name w:val="Balloon Text"/>
    <w:basedOn w:val="Normal"/>
    <w:link w:val="BalloonTextChar"/>
    <w:semiHidden/>
    <w:rsid w:val="00AC7F51"/>
    <w:pPr>
      <w:spacing w:after="0" w:line="240" w:lineRule="auto"/>
    </w:pPr>
    <w:rPr>
      <w:rFonts w:ascii="Tahoma" w:eastAsia="Times New Roman" w:hAnsi="Tahoma" w:cs="Tahoma"/>
      <w:sz w:val="16"/>
      <w:szCs w:val="16"/>
      <w:lang w:eastAsia="nb-NO"/>
    </w:rPr>
  </w:style>
  <w:style w:type="character" w:customStyle="1" w:styleId="BalloonTextChar">
    <w:name w:val="Balloon Text Char"/>
    <w:basedOn w:val="DefaultParagraphFont"/>
    <w:link w:val="BalloonText"/>
    <w:semiHidden/>
    <w:rsid w:val="00AC7F51"/>
    <w:rPr>
      <w:rFonts w:ascii="Tahoma" w:eastAsia="Times New Roman" w:hAnsi="Tahoma" w:cs="Tahoma"/>
      <w:sz w:val="16"/>
      <w:szCs w:val="16"/>
      <w:lang w:eastAsia="nb-NO"/>
    </w:rPr>
  </w:style>
  <w:style w:type="character" w:styleId="CommentReference">
    <w:name w:val="annotation reference"/>
    <w:uiPriority w:val="99"/>
    <w:semiHidden/>
    <w:rsid w:val="00AC7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C7F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F51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ED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ED1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546B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12"/>
  </w:style>
  <w:style w:type="paragraph" w:styleId="Footer">
    <w:name w:val="footer"/>
    <w:basedOn w:val="Normal"/>
    <w:link w:val="FooterChar"/>
    <w:uiPriority w:val="99"/>
    <w:unhideWhenUsed/>
    <w:rsid w:val="00546B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12"/>
  </w:style>
  <w:style w:type="character" w:customStyle="1" w:styleId="hps">
    <w:name w:val="hps"/>
    <w:basedOn w:val="DefaultParagraphFont"/>
    <w:uiPriority w:val="99"/>
    <w:rsid w:val="00B42B8F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B68"/>
  </w:style>
  <w:style w:type="paragraph" w:styleId="Heading3">
    <w:name w:val="heading 3"/>
    <w:basedOn w:val="Normal"/>
    <w:next w:val="Normal"/>
    <w:link w:val="Heading3Char"/>
    <w:qFormat/>
    <w:rsid w:val="00C87C80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732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078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02342"/>
    <w:pPr>
      <w:spacing w:after="0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character" w:customStyle="1" w:styleId="Heading3Char">
    <w:name w:val="Heading 3 Char"/>
    <w:basedOn w:val="DefaultParagraphFont"/>
    <w:link w:val="Heading3"/>
    <w:rsid w:val="00C87C80"/>
    <w:rPr>
      <w:rFonts w:ascii="Arial" w:eastAsia="Times New Roman" w:hAnsi="Arial" w:cs="Arial"/>
      <w:b/>
      <w:bCs/>
      <w:sz w:val="26"/>
      <w:szCs w:val="26"/>
      <w:lang w:val="en-GB" w:eastAsia="nb-NO"/>
    </w:rPr>
  </w:style>
  <w:style w:type="paragraph" w:styleId="ListParagraph">
    <w:name w:val="List Paragraph"/>
    <w:basedOn w:val="Normal"/>
    <w:uiPriority w:val="34"/>
    <w:qFormat/>
    <w:rsid w:val="005631DB"/>
    <w:pPr>
      <w:ind w:left="720"/>
      <w:contextualSpacing/>
    </w:pPr>
  </w:style>
  <w:style w:type="paragraph" w:customStyle="1" w:styleId="Default">
    <w:name w:val="Default"/>
    <w:rsid w:val="005624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M3">
    <w:name w:val="CM3"/>
    <w:basedOn w:val="Default"/>
    <w:next w:val="Default"/>
    <w:uiPriority w:val="99"/>
    <w:rsid w:val="005624FE"/>
    <w:pPr>
      <w:spacing w:line="276" w:lineRule="atLeast"/>
    </w:pPr>
    <w:rPr>
      <w:color w:val="auto"/>
    </w:rPr>
  </w:style>
  <w:style w:type="paragraph" w:customStyle="1" w:styleId="CM20">
    <w:name w:val="CM20"/>
    <w:basedOn w:val="Default"/>
    <w:next w:val="Default"/>
    <w:uiPriority w:val="99"/>
    <w:rsid w:val="005624FE"/>
    <w:pPr>
      <w:spacing w:line="276" w:lineRule="atLeast"/>
    </w:pPr>
    <w:rPr>
      <w:color w:val="auto"/>
    </w:rPr>
  </w:style>
  <w:style w:type="paragraph" w:styleId="BalloonText">
    <w:name w:val="Balloon Text"/>
    <w:basedOn w:val="Normal"/>
    <w:link w:val="BalloonTextChar"/>
    <w:semiHidden/>
    <w:rsid w:val="00AC7F51"/>
    <w:pPr>
      <w:spacing w:after="0" w:line="240" w:lineRule="auto"/>
    </w:pPr>
    <w:rPr>
      <w:rFonts w:ascii="Tahoma" w:eastAsia="Times New Roman" w:hAnsi="Tahoma" w:cs="Tahoma"/>
      <w:sz w:val="16"/>
      <w:szCs w:val="16"/>
      <w:lang w:eastAsia="nb-NO"/>
    </w:rPr>
  </w:style>
  <w:style w:type="character" w:customStyle="1" w:styleId="BalloonTextChar">
    <w:name w:val="Balloon Text Char"/>
    <w:basedOn w:val="DefaultParagraphFont"/>
    <w:link w:val="BalloonText"/>
    <w:semiHidden/>
    <w:rsid w:val="00AC7F51"/>
    <w:rPr>
      <w:rFonts w:ascii="Tahoma" w:eastAsia="Times New Roman" w:hAnsi="Tahoma" w:cs="Tahoma"/>
      <w:sz w:val="16"/>
      <w:szCs w:val="16"/>
      <w:lang w:eastAsia="nb-NO"/>
    </w:rPr>
  </w:style>
  <w:style w:type="character" w:styleId="CommentReference">
    <w:name w:val="annotation reference"/>
    <w:uiPriority w:val="99"/>
    <w:semiHidden/>
    <w:rsid w:val="00AC7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C7F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F51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ED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ED1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546B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12"/>
  </w:style>
  <w:style w:type="paragraph" w:styleId="Footer">
    <w:name w:val="footer"/>
    <w:basedOn w:val="Normal"/>
    <w:link w:val="FooterChar"/>
    <w:uiPriority w:val="99"/>
    <w:unhideWhenUsed/>
    <w:rsid w:val="00546B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12"/>
  </w:style>
  <w:style w:type="character" w:customStyle="1" w:styleId="hps">
    <w:name w:val="hps"/>
    <w:basedOn w:val="DefaultParagraphFont"/>
    <w:uiPriority w:val="99"/>
    <w:rsid w:val="00B42B8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6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4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4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74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2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35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AD537D9-5B86-4A76-AA29-90E547D48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, SVT-fakultetet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ha Evensen</dc:creator>
  <cp:lastModifiedBy>Marit By Rise</cp:lastModifiedBy>
  <cp:revision>5</cp:revision>
  <cp:lastPrinted>2013-11-18T13:26:00Z</cp:lastPrinted>
  <dcterms:created xsi:type="dcterms:W3CDTF">2014-07-01T08:46:00Z</dcterms:created>
  <dcterms:modified xsi:type="dcterms:W3CDTF">2014-07-01T08:53:00Z</dcterms:modified>
</cp:coreProperties>
</file>